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188" w:rsidRDefault="00753188" w:rsidP="00753188">
      <w:pPr>
        <w:rPr>
          <w:rFonts w:ascii="Helvetica" w:hAnsi="Helvetica"/>
        </w:rPr>
      </w:pPr>
      <w:r>
        <w:rPr>
          <w:rFonts w:ascii="Helvetica" w:hAnsi="Helvetica"/>
        </w:rPr>
        <w:t>Suppl</w:t>
      </w:r>
      <w:r w:rsidRPr="00CD68B2">
        <w:rPr>
          <w:rFonts w:ascii="Helvetica" w:hAnsi="Helvetica"/>
        </w:rPr>
        <w:t>Tab.T</w:t>
      </w:r>
      <w:r>
        <w:rPr>
          <w:rFonts w:ascii="Helvetica" w:hAnsi="Helvetica"/>
        </w:rPr>
        <w:t>2</w:t>
      </w:r>
    </w:p>
    <w:p w:rsidR="00753188" w:rsidRPr="00CD68B2" w:rsidRDefault="00753188" w:rsidP="00753188">
      <w:pPr>
        <w:rPr>
          <w:rFonts w:ascii="Helvetica" w:hAnsi="Helvetica"/>
        </w:rPr>
      </w:pPr>
    </w:p>
    <w:tbl>
      <w:tblPr>
        <w:tblStyle w:val="PlainTable5"/>
        <w:tblW w:w="5383" w:type="pct"/>
        <w:tblLayout w:type="fixed"/>
        <w:tblLook w:val="04A0"/>
      </w:tblPr>
      <w:tblGrid>
        <w:gridCol w:w="995"/>
        <w:gridCol w:w="3219"/>
        <w:gridCol w:w="899"/>
        <w:gridCol w:w="1664"/>
        <w:gridCol w:w="1182"/>
        <w:gridCol w:w="1182"/>
        <w:gridCol w:w="1169"/>
      </w:tblGrid>
      <w:tr w:rsidR="00753188" w:rsidRPr="00196EB6" w:rsidTr="00C42930">
        <w:trPr>
          <w:cnfStyle w:val="100000000000"/>
          <w:trHeight w:val="278"/>
        </w:trPr>
        <w:tc>
          <w:tcPr>
            <w:cnfStyle w:val="0010000001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ID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1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Descrip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cnfStyle w:val="1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setSize</w:t>
            </w:r>
            <w:proofErr w:type="spellEnd"/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cnfStyle w:val="1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enrichmentScore</w:t>
            </w:r>
            <w:proofErr w:type="spellEnd"/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cnfStyle w:val="1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NES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cnfStyle w:val="1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value</w:t>
            </w:r>
            <w:proofErr w:type="spellEnd"/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cnfStyle w:val="1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.adjust</w:t>
            </w:r>
            <w:proofErr w:type="spellEnd"/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08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Neuroactive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ligand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receptor interac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315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981453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79919455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10135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568717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012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arkinson disease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31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5110792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817754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1031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568717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415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Diabetic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cardiomyopathy</w:t>
            </w:r>
            <w:proofErr w:type="spellEnd"/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73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73639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654057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10549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568717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301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Ribosome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34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6606339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.26445539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10783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568717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019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Oxidative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hosphorylation</w:t>
            </w:r>
            <w:proofErr w:type="spellEnd"/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04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64615165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.1590271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11106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568717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26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Cardiac muscle contrac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78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558967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81303439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11496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568717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721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Synaptic vesicle cycle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76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6205552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.0031957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11573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568717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016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untington disease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74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295488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54238629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30606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179577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02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rion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disease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39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449869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58665309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30861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179577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024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cAMP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signaling pathway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07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415105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5600382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51937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628958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714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Thermogenesis</w:t>
            </w:r>
            <w:proofErr w:type="spellEnd"/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00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419068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5586273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52089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628958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32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Autoimmune thyroid disease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35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6322634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8053279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64408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798572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208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Chemical carcinogenesis - reactive oxygen species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94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3851152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54231172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83743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798572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512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ECM-receptor interac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87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4239249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800945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8410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798572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35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TGF-beta signaling pathway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91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410009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750071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8569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798572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146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Amoebiasis</w:t>
            </w:r>
            <w:proofErr w:type="spellEnd"/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93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8488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64904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88496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798572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215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rostate cancer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97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408520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765904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93023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798572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966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Collecting duct acid secre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6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66580005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79197892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094111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798572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014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Amyotrophic lateral sclerosis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328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0214448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4549221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101133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831034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94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Type I diabetes mellitus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33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62216408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7563918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11697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913769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11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Cell cycle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25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9939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7892842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126103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913769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068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FoxO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signaling pathway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27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57787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6105328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127065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913769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0982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Drug metabolism -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cytochrome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P450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61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43737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740075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127959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913769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97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Salivary secre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77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5161948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6698858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1384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913769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63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JAK-STAT signaling pathway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39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407090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863387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139082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1913769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0053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Ascorbate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and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aldarate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metabolism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4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606071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958829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18939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2500249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171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Coronavirus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disease - COVID-19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17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19365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487205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1962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2500249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52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Adherens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junc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66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4175775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689975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205058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2519285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083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Retinol metabolism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54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451213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7555651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232558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2738817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51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Focal adhes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97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599425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722605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242718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2738817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964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roximal tubule bicarbonate reclama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67156229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7474416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246812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2738817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205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roteoglycans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in cancer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03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10587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491366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258398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2777778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304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Spliceosome</w:t>
            </w:r>
            <w:proofErr w:type="spellEnd"/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39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42840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5206464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29085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2967052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81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Regulation of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actin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cytoskelet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12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820922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8543052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293255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2967052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206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MicroRNAs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in cancer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21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158775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528046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328947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3191018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723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Retrograde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endocannabinoid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signaling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38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406643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5129411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33394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3191018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332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PAR signaling pathway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70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5058366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61580528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373919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3476437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072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Phospholipase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D signaling pathway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39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0788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409281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417246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3777176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625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C-type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lectin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receptor signaling pathway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98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47386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505562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46468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4066194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915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Estrogen signaling pathway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21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31198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481023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472813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4066194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925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Aldosterone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synthesis and secre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91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721877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5554465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543294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4558367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911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Insulin secre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81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4782440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.55744867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595511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4821092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4668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TNF signaling pathway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08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296839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455669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61665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4821092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lastRenderedPageBreak/>
              <w:t>hsa0515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Staphylococcus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aureus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infection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67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753213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5221752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617708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4821092</w:t>
            </w:r>
          </w:p>
        </w:tc>
      </w:tr>
      <w:tr w:rsidR="00753188" w:rsidRPr="00196EB6" w:rsidTr="00C42930">
        <w:trPr>
          <w:cnfStyle w:val="000000100000"/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0040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Pentose and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glucuronate</w:t>
            </w:r>
            <w:proofErr w:type="spellEnd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 xml:space="preserve"> </w:t>
            </w:r>
            <w:proofErr w:type="spellStart"/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interconversions</w:t>
            </w:r>
            <w:proofErr w:type="spellEnd"/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27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5208456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740405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630666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1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4821092</w:t>
            </w:r>
          </w:p>
        </w:tc>
      </w:tr>
      <w:tr w:rsidR="00753188" w:rsidRPr="00196EB6" w:rsidTr="00C42930">
        <w:trPr>
          <w:trHeight w:val="278"/>
        </w:trPr>
        <w:tc>
          <w:tcPr>
            <w:cnfStyle w:val="001000000000"/>
            <w:tcW w:w="483" w:type="pct"/>
            <w:noWrap/>
            <w:hideMark/>
          </w:tcPr>
          <w:p w:rsidR="00753188" w:rsidRPr="00CA5586" w:rsidRDefault="00753188" w:rsidP="00C42930">
            <w:pPr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sa05161</w:t>
            </w:r>
          </w:p>
        </w:tc>
        <w:tc>
          <w:tcPr>
            <w:tcW w:w="1561" w:type="pct"/>
            <w:noWrap/>
            <w:hideMark/>
          </w:tcPr>
          <w:p w:rsidR="00753188" w:rsidRPr="00CA5586" w:rsidRDefault="00753188" w:rsidP="00C42930">
            <w:pPr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Hepatitis B</w:t>
            </w:r>
          </w:p>
        </w:tc>
        <w:tc>
          <w:tcPr>
            <w:tcW w:w="436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154</w:t>
            </w:r>
          </w:p>
        </w:tc>
        <w:tc>
          <w:tcPr>
            <w:tcW w:w="80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0.3005285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-1.3904994</w:t>
            </w:r>
          </w:p>
        </w:tc>
        <w:tc>
          <w:tcPr>
            <w:tcW w:w="573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0661157</w:t>
            </w:r>
          </w:p>
        </w:tc>
        <w:tc>
          <w:tcPr>
            <w:tcW w:w="567" w:type="pct"/>
            <w:noWrap/>
            <w:hideMark/>
          </w:tcPr>
          <w:p w:rsidR="00753188" w:rsidRPr="00CA5586" w:rsidRDefault="00753188" w:rsidP="00C42930">
            <w:pPr>
              <w:jc w:val="right"/>
              <w:cnfStyle w:val="000000000000"/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</w:pPr>
            <w:r w:rsidRPr="00CA5586">
              <w:rPr>
                <w:rFonts w:ascii="Helvetica" w:eastAsia="Times New Roman" w:hAnsi="Helvetica" w:cs="Calibri"/>
                <w:color w:val="000000"/>
                <w:sz w:val="15"/>
                <w:szCs w:val="15"/>
                <w:lang w:eastAsia="en-GB"/>
              </w:rPr>
              <w:t>0.04944305</w:t>
            </w:r>
          </w:p>
        </w:tc>
      </w:tr>
    </w:tbl>
    <w:p w:rsidR="00753188" w:rsidRDefault="00753188" w:rsidP="00753188">
      <w:pPr>
        <w:rPr>
          <w:rFonts w:ascii="Helvetica" w:hAnsi="Helvetica"/>
        </w:rPr>
      </w:pPr>
      <w:r>
        <w:rPr>
          <w:rFonts w:ascii="Helvetica" w:hAnsi="Helvetica"/>
        </w:rPr>
        <w:t xml:space="preserve">ID = KEGG pathway ID; NES = normalized enrichment score; </w:t>
      </w:r>
      <w:proofErr w:type="spellStart"/>
      <w:r>
        <w:rPr>
          <w:rFonts w:ascii="Helvetica" w:hAnsi="Helvetica"/>
        </w:rPr>
        <w:t>p.adjust</w:t>
      </w:r>
      <w:proofErr w:type="spellEnd"/>
      <w:r>
        <w:rPr>
          <w:rFonts w:ascii="Helvetica" w:hAnsi="Helvetica"/>
        </w:rPr>
        <w:t xml:space="preserve"> = adjusted p-value (method: </w:t>
      </w:r>
      <w:proofErr w:type="spellStart"/>
      <w:r>
        <w:rPr>
          <w:rFonts w:ascii="Helvetica" w:hAnsi="Helvetica"/>
        </w:rPr>
        <w:t>Benjamini</w:t>
      </w:r>
      <w:proofErr w:type="spellEnd"/>
      <w:r>
        <w:rPr>
          <w:rFonts w:ascii="Helvetica" w:hAnsi="Helvetica"/>
        </w:rPr>
        <w:t xml:space="preserve">-Hochberg); 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53188"/>
    <w:rsid w:val="004514F8"/>
    <w:rsid w:val="00753188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18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753188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23T08:33:00Z</dcterms:created>
  <dcterms:modified xsi:type="dcterms:W3CDTF">2022-07-23T08:33:00Z</dcterms:modified>
</cp:coreProperties>
</file>